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33A0E" w:rsidRPr="00AA5C89" w:rsidRDefault="003F3EC1" w:rsidP="00033A0E">
      <w:pPr>
        <w:rPr>
          <w:b/>
          <w:sz w:val="20"/>
          <w:szCs w:val="20"/>
          <w:lang w:val="en-US"/>
        </w:rPr>
      </w:pPr>
      <w:r w:rsidRPr="00AA5C89">
        <w:rPr>
          <w:b/>
          <w:sz w:val="20"/>
          <w:szCs w:val="20"/>
          <w:lang w:val="en-US"/>
        </w:rPr>
        <w:t xml:space="preserve">Additional file </w:t>
      </w:r>
      <w:r w:rsidR="00222A65">
        <w:rPr>
          <w:b/>
          <w:sz w:val="20"/>
          <w:szCs w:val="20"/>
          <w:lang w:val="en-US"/>
        </w:rPr>
        <w:t>3</w:t>
      </w:r>
      <w:r w:rsidR="00033A0E" w:rsidRPr="00AA5C89">
        <w:rPr>
          <w:b/>
          <w:sz w:val="20"/>
          <w:szCs w:val="20"/>
          <w:lang w:val="en-US"/>
        </w:rPr>
        <w:t xml:space="preserve">: </w:t>
      </w:r>
      <w:r w:rsidR="0034533D">
        <w:rPr>
          <w:b/>
          <w:sz w:val="20"/>
          <w:szCs w:val="20"/>
          <w:lang w:val="en-US"/>
        </w:rPr>
        <w:t xml:space="preserve">Additional </w:t>
      </w:r>
      <w:r w:rsidR="00894156" w:rsidRPr="00AA5C89">
        <w:rPr>
          <w:b/>
          <w:i/>
          <w:sz w:val="20"/>
          <w:szCs w:val="20"/>
          <w:lang w:val="en-US"/>
        </w:rPr>
        <w:t>Plasmodium</w:t>
      </w:r>
      <w:r w:rsidR="00894156" w:rsidRPr="00AA5C89">
        <w:rPr>
          <w:b/>
          <w:sz w:val="20"/>
          <w:szCs w:val="20"/>
          <w:lang w:val="en-US"/>
        </w:rPr>
        <w:t xml:space="preserve"> </w:t>
      </w:r>
      <w:r w:rsidR="0034533D">
        <w:rPr>
          <w:b/>
          <w:sz w:val="20"/>
          <w:szCs w:val="20"/>
          <w:lang w:val="en-US"/>
        </w:rPr>
        <w:t>lineages</w:t>
      </w:r>
      <w:r w:rsidR="007A668A" w:rsidRPr="00AA5C89">
        <w:rPr>
          <w:b/>
          <w:sz w:val="20"/>
          <w:szCs w:val="20"/>
          <w:lang w:val="en-US"/>
        </w:rPr>
        <w:t xml:space="preserve"> found in Turdidae birds</w:t>
      </w:r>
    </w:p>
    <w:tbl>
      <w:tblPr>
        <w:tblW w:w="9923" w:type="dxa"/>
        <w:tblLook w:val="04A0"/>
      </w:tblPr>
      <w:tblGrid>
        <w:gridCol w:w="680"/>
        <w:gridCol w:w="1447"/>
        <w:gridCol w:w="858"/>
        <w:gridCol w:w="1079"/>
        <w:gridCol w:w="2461"/>
        <w:gridCol w:w="2455"/>
        <w:gridCol w:w="943"/>
      </w:tblGrid>
      <w:tr w:rsidR="00EE07CF" w:rsidRPr="00033A0E" w:rsidTr="00EE07CF">
        <w:trPr>
          <w:trHeight w:val="403"/>
        </w:trPr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E07CF" w:rsidRPr="00033A0E" w:rsidRDefault="00EE07CF" w:rsidP="00EE0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Group</w:t>
            </w:r>
          </w:p>
        </w:tc>
        <w:tc>
          <w:tcPr>
            <w:tcW w:w="14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E07CF" w:rsidRPr="00033A0E" w:rsidRDefault="00EE07CF" w:rsidP="00EE0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Species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E07CF" w:rsidRPr="00033A0E" w:rsidRDefault="00EE07CF" w:rsidP="00EE07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Turdidae-specific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E07CF" w:rsidRPr="00033A0E" w:rsidRDefault="00EE07CF" w:rsidP="00EE0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Lineage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E07CF" w:rsidRPr="00033A0E" w:rsidRDefault="00EE07CF" w:rsidP="00EE0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Main host groups (families)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E07CF" w:rsidRPr="00033A0E" w:rsidRDefault="00EE07CF" w:rsidP="00EE0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Records from Turdidae (Species)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E07CF" w:rsidRPr="002D3104" w:rsidRDefault="00EE07CF" w:rsidP="00EE0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/>
              </w:rPr>
            </w:pPr>
            <w:r w:rsidRPr="002D3104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/>
              </w:rPr>
              <w:t>Region</w:t>
            </w:r>
          </w:p>
        </w:tc>
      </w:tr>
      <w:tr w:rsidR="00EE07CF" w:rsidRPr="00033A0E" w:rsidTr="00013C08">
        <w:trPr>
          <w:trHeight w:hRule="exact" w:val="454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07CF" w:rsidRPr="00033A0E" w:rsidRDefault="00EE07CF" w:rsidP="00EE0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a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07CF" w:rsidRPr="00033A0E" w:rsidRDefault="00EE07CF" w:rsidP="00EE07C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P. cathemerium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07CF" w:rsidRPr="00033A0E" w:rsidRDefault="00EE07CF" w:rsidP="00EE07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07CF" w:rsidRPr="00033A0E" w:rsidRDefault="00CA52A5" w:rsidP="00EE0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p</w:t>
            </w:r>
            <w:r w:rsidR="00EE07CF"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EIAUR0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:rsidR="00EE07CF" w:rsidRPr="00033A0E" w:rsidRDefault="00EE07CF" w:rsidP="00EE0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Fringillidae, Icteridae, Parulidae, Passeridae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, etc.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07CF" w:rsidRPr="00033A0E" w:rsidRDefault="00EE07CF" w:rsidP="00EE07C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C. ustulatus </w:t>
            </w: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(1)</w:t>
            </w:r>
            <w:r w:rsidRPr="00033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, T. migratorius</w:t>
            </w: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 xml:space="preserve"> (1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07CF" w:rsidRPr="002D3104" w:rsidRDefault="00EE07CF" w:rsidP="00EE07C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2D3104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NAM</w:t>
            </w:r>
          </w:p>
        </w:tc>
      </w:tr>
      <w:tr w:rsidR="00EE07CF" w:rsidRPr="00033A0E" w:rsidTr="00013C08">
        <w:trPr>
          <w:trHeight w:hRule="exact" w:val="255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07CF" w:rsidRPr="00033A0E" w:rsidRDefault="00EE07CF" w:rsidP="00EE0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b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07CF" w:rsidRPr="00033A0E" w:rsidRDefault="00EE07CF" w:rsidP="00EE07C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P. </w:t>
            </w: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 xml:space="preserve">cf. </w:t>
            </w:r>
            <w:r w:rsidRPr="00033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cathemerium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07CF" w:rsidRPr="00033A0E" w:rsidRDefault="00EE07CF" w:rsidP="00EE07C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07CF" w:rsidRPr="00033A0E" w:rsidRDefault="00CA52A5" w:rsidP="00EE0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p</w:t>
            </w:r>
            <w:r w:rsidR="00EE07CF"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ALEDIA0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:rsidR="00EE07CF" w:rsidRPr="00033A0E" w:rsidRDefault="00EE07CF" w:rsidP="00EE0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diverse passeriform birds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07CF" w:rsidRPr="00033A0E" w:rsidRDefault="00EE07CF" w:rsidP="00EE07C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C. occidentalis </w:t>
            </w: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(1)</w:t>
            </w:r>
            <w:r w:rsidRPr="00033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, T. assimilis</w:t>
            </w: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 xml:space="preserve"> (1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07CF" w:rsidRPr="002D3104" w:rsidRDefault="00EE07CF" w:rsidP="00EE07C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2D3104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NAM</w:t>
            </w:r>
          </w:p>
        </w:tc>
      </w:tr>
      <w:tr w:rsidR="00EE07CF" w:rsidRPr="00033A0E" w:rsidTr="00013C08">
        <w:trPr>
          <w:trHeight w:hRule="exact" w:val="255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07CF" w:rsidRPr="00033A0E" w:rsidRDefault="00EE07CF" w:rsidP="00EE0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c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07CF" w:rsidRPr="00033A0E" w:rsidRDefault="00EE07CF" w:rsidP="00EE07C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P. </w:t>
            </w: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 xml:space="preserve">cf. </w:t>
            </w:r>
            <w:r w:rsidRPr="00033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cathemerium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07CF" w:rsidRPr="00033A0E" w:rsidRDefault="00EE07CF" w:rsidP="00EE07C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07CF" w:rsidRPr="00033A0E" w:rsidRDefault="00CA52A5" w:rsidP="00EE0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p</w:t>
            </w:r>
            <w:r w:rsidR="00EE07CF"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ORPIL0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:rsidR="00EE07CF" w:rsidRPr="00033A0E" w:rsidRDefault="00222965" w:rsidP="00EE0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Fringillidae, Picidae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07CF" w:rsidRPr="00033A0E" w:rsidRDefault="00EE07CF" w:rsidP="00EE07C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T. rufiventris </w:t>
            </w: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(1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07CF" w:rsidRPr="002D3104" w:rsidRDefault="00EE07CF" w:rsidP="00EE07C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2D3104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AM</w:t>
            </w:r>
          </w:p>
        </w:tc>
      </w:tr>
      <w:tr w:rsidR="00EE07CF" w:rsidRPr="00033A0E" w:rsidTr="00013C08">
        <w:trPr>
          <w:trHeight w:hRule="exact" w:val="624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07CF" w:rsidRPr="00033A0E" w:rsidRDefault="00EE07CF" w:rsidP="00EE0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d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07CF" w:rsidRPr="00033A0E" w:rsidRDefault="00EE07CF" w:rsidP="00EE07C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P. </w:t>
            </w: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 xml:space="preserve">cf. </w:t>
            </w:r>
            <w:r w:rsidRPr="00033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cathemerium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07CF" w:rsidRPr="00033A0E" w:rsidRDefault="00EE07CF" w:rsidP="00EE07C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07CF" w:rsidRPr="00033A0E" w:rsidRDefault="00CA52A5" w:rsidP="00EE0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p</w:t>
            </w:r>
            <w:r w:rsidR="00EE07CF"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PADOM09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:rsidR="00EE07CF" w:rsidRPr="00033A0E" w:rsidRDefault="00EE07CF" w:rsidP="00EE0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yrannidae, Fringillidae, Certhiidae, Icteridae, Parulidae, Passeridae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, etc.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07CF" w:rsidRPr="00033A0E" w:rsidRDefault="00EE07CF" w:rsidP="00EE07C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C. aurantiirostris </w:t>
            </w: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(1)</w:t>
            </w:r>
            <w:r w:rsidRPr="00033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, T. rufiventris </w:t>
            </w: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(2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07CF" w:rsidRPr="002D3104" w:rsidRDefault="00EE07CF" w:rsidP="00EE07C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2D3104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CAM</w:t>
            </w:r>
          </w:p>
        </w:tc>
      </w:tr>
      <w:tr w:rsidR="00EE07CF" w:rsidRPr="00033A0E" w:rsidTr="00013C08">
        <w:trPr>
          <w:trHeight w:hRule="exact" w:val="454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07CF" w:rsidRPr="00033A0E" w:rsidRDefault="00EE07CF" w:rsidP="00EE0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07CF" w:rsidRPr="00033A0E" w:rsidRDefault="00EE07CF" w:rsidP="00EE07C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P. </w:t>
            </w: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p.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07CF" w:rsidRPr="00033A0E" w:rsidRDefault="00EE07CF" w:rsidP="00EE07C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07CF" w:rsidRPr="00033A0E" w:rsidRDefault="00CA52A5" w:rsidP="00EE0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p</w:t>
            </w:r>
            <w:r w:rsidR="00EE07CF"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BAFLA04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:rsidR="00EE07CF" w:rsidRPr="00033A0E" w:rsidRDefault="00222965" w:rsidP="00EE0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Fringillidae, Parulidae, Thamnophilidae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07CF" w:rsidRPr="00033A0E" w:rsidRDefault="00EE07CF" w:rsidP="00EE07C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T. subularis</w:t>
            </w: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 xml:space="preserve"> (1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07CF" w:rsidRPr="002D3104" w:rsidRDefault="00EE07CF" w:rsidP="00EE07C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2D3104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AM</w:t>
            </w:r>
          </w:p>
        </w:tc>
      </w:tr>
      <w:tr w:rsidR="00EE07CF" w:rsidRPr="00033A0E" w:rsidTr="00013C08">
        <w:trPr>
          <w:trHeight w:hRule="exact" w:val="624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07CF" w:rsidRPr="00033A0E" w:rsidRDefault="00EE07CF" w:rsidP="00EE0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a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07CF" w:rsidRPr="00033A0E" w:rsidRDefault="00EE07CF" w:rsidP="00EE07C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P. </w:t>
            </w: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f.</w:t>
            </w:r>
            <w:r w:rsidRPr="00033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 circumflexum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07CF" w:rsidRPr="00033A0E" w:rsidRDefault="00EE07CF" w:rsidP="00EE07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07CF" w:rsidRPr="00033A0E" w:rsidRDefault="00CA52A5" w:rsidP="00EE0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p</w:t>
            </w:r>
            <w:r w:rsidR="00EE07CF"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BT7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:rsidR="00EE07CF" w:rsidRPr="00033A0E" w:rsidRDefault="00EE07CF" w:rsidP="00EE0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Paridae, Parulidae, Turdidae, Accipitridae, Anatidae, Fringillidae, Muscicapidae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, etc.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07CF" w:rsidRPr="00033A0E" w:rsidRDefault="00EE07CF" w:rsidP="00EE07C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C. guttatus </w:t>
            </w: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(9)</w:t>
            </w:r>
            <w:r w:rsidRPr="00033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, C. minimus </w:t>
            </w: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(24)</w:t>
            </w:r>
            <w:r w:rsidRPr="00033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, C. ustulatus </w:t>
            </w: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(13)</w:t>
            </w:r>
            <w:r w:rsidRPr="00033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, T. migratorius</w:t>
            </w: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 xml:space="preserve"> (7)</w:t>
            </w:r>
            <w:r w:rsidRPr="00033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, T. pallidus </w:t>
            </w: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(1)</w:t>
            </w:r>
            <w:r w:rsidRPr="00033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, T. philomelos </w:t>
            </w: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(2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07CF" w:rsidRPr="002D3104" w:rsidRDefault="00EE07CF" w:rsidP="00EE07C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2D3104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NAM, CAM, EAS, WEU</w:t>
            </w:r>
          </w:p>
        </w:tc>
      </w:tr>
      <w:tr w:rsidR="00EE07CF" w:rsidRPr="00033A0E" w:rsidTr="00013C08">
        <w:trPr>
          <w:trHeight w:hRule="exact" w:val="454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07CF" w:rsidRPr="00033A0E" w:rsidRDefault="00EE07CF" w:rsidP="00EE0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b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07CF" w:rsidRPr="00033A0E" w:rsidRDefault="00EE07CF" w:rsidP="00EE07C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P. </w:t>
            </w: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f.</w:t>
            </w:r>
            <w:r w:rsidRPr="00033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 circumflexum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07CF" w:rsidRPr="00033A0E" w:rsidRDefault="00EE07CF" w:rsidP="00EE07C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07CF" w:rsidRPr="00033A0E" w:rsidRDefault="00CA52A5" w:rsidP="00EE0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p</w:t>
            </w:r>
            <w:r w:rsidR="00EE07CF"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URDUS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:rsidR="00EE07CF" w:rsidRPr="00033A0E" w:rsidRDefault="00EE07CF" w:rsidP="00EE0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Paridae, Muscicapidae, Sylviidae, Accipitridae, Fringillidae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, etc.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07CF" w:rsidRPr="00033A0E" w:rsidRDefault="00EE07CF" w:rsidP="0022296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T. merula </w:t>
            </w: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(2)</w:t>
            </w:r>
            <w:r w:rsidRPr="00033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, T. philomelos </w:t>
            </w: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(</w:t>
            </w:r>
            <w:r w:rsidR="002229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7</w:t>
            </w: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07CF" w:rsidRPr="002D3104" w:rsidRDefault="00EE07CF" w:rsidP="00EE07C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2D3104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WEU</w:t>
            </w:r>
          </w:p>
        </w:tc>
      </w:tr>
      <w:tr w:rsidR="00EE07CF" w:rsidRPr="00033A0E" w:rsidTr="00013C08">
        <w:trPr>
          <w:trHeight w:hRule="exact" w:val="624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07CF" w:rsidRPr="00033A0E" w:rsidRDefault="00EE07CF" w:rsidP="00EE0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4a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07CF" w:rsidRPr="00033A0E" w:rsidRDefault="00EE07CF" w:rsidP="00EE07C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P. nucleophilum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07CF" w:rsidRPr="00033A0E" w:rsidRDefault="00EE07CF" w:rsidP="00EE07C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07CF" w:rsidRPr="00033A0E" w:rsidRDefault="00CA52A5" w:rsidP="00EE0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p</w:t>
            </w:r>
            <w:r w:rsidR="00EE07CF"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DENPET0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:rsidR="00EE07CF" w:rsidRPr="00033A0E" w:rsidRDefault="00EE07CF" w:rsidP="00EE0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Fringillidae, Parulidae, Anatidae, Furnariidae, Icteridae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, etc.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07CF" w:rsidRPr="00033A0E" w:rsidRDefault="00EE07CF" w:rsidP="005C73D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T. hauxwelli </w:t>
            </w: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(2)</w:t>
            </w:r>
            <w:r w:rsidRPr="00033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, </w:t>
            </w:r>
            <w:r w:rsidR="005C73DB" w:rsidRPr="00033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T. rufiventris </w:t>
            </w:r>
            <w:r w:rsidR="005C73DB"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(2)</w:t>
            </w:r>
            <w:r w:rsidR="005C73DB" w:rsidRPr="00033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, </w:t>
            </w:r>
            <w:r w:rsidRPr="00033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T. leucomelas </w:t>
            </w: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(1)</w:t>
            </w:r>
            <w:r w:rsidRPr="00033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, T. migratorius </w:t>
            </w: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(1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07CF" w:rsidRPr="002D3104" w:rsidRDefault="00EE07CF" w:rsidP="00EE07C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2D3104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AM, NAM</w:t>
            </w:r>
          </w:p>
        </w:tc>
      </w:tr>
      <w:tr w:rsidR="00EE07CF" w:rsidRPr="00033A0E" w:rsidTr="00013C08">
        <w:trPr>
          <w:trHeight w:hRule="exact" w:val="454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07CF" w:rsidRPr="00033A0E" w:rsidRDefault="00EE07CF" w:rsidP="00EE0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4b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07CF" w:rsidRPr="00033A0E" w:rsidRDefault="00EE07CF" w:rsidP="00EE07C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P. </w:t>
            </w: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 xml:space="preserve">cf. </w:t>
            </w:r>
            <w:r w:rsidRPr="00033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nucleophilum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07CF" w:rsidRPr="00033A0E" w:rsidRDefault="00EE07CF" w:rsidP="00EE07C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07CF" w:rsidRPr="00033A0E" w:rsidRDefault="00CA52A5" w:rsidP="00EE0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p</w:t>
            </w:r>
            <w:r w:rsidR="00EE07CF"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VOLJAC0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:rsidR="00EE07CF" w:rsidRPr="00033A0E" w:rsidRDefault="00EE07CF" w:rsidP="00EE0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Fringillidae, Tyrannidae, Parulidae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, etc.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07CF" w:rsidRPr="00033A0E" w:rsidRDefault="00EE07CF" w:rsidP="00EE07C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T. leucomelas </w:t>
            </w: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(1)</w:t>
            </w:r>
            <w:r w:rsidRPr="00033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, T. rufiventris </w:t>
            </w: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(1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07CF" w:rsidRPr="002D3104" w:rsidRDefault="00EE07CF" w:rsidP="00EE07C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2D3104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AM</w:t>
            </w:r>
          </w:p>
        </w:tc>
      </w:tr>
      <w:tr w:rsidR="00EE07CF" w:rsidRPr="00033A0E" w:rsidTr="00013C08">
        <w:trPr>
          <w:trHeight w:hRule="exact" w:val="454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07CF" w:rsidRPr="00033A0E" w:rsidRDefault="00EE07CF" w:rsidP="00EE0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07CF" w:rsidRPr="00033A0E" w:rsidRDefault="00EE07CF" w:rsidP="00EE07C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P. </w:t>
            </w: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p.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07CF" w:rsidRPr="0006207B" w:rsidRDefault="0006207B" w:rsidP="00062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16"/>
                <w:szCs w:val="16"/>
                <w:lang w:val="en-US"/>
              </w:rPr>
            </w:pPr>
            <w:r w:rsidRPr="0006207B">
              <w:rPr>
                <w:rFonts w:ascii="Calibri" w:eastAsia="Times New Roman" w:hAnsi="Calibri" w:cs="Calibri"/>
                <w:iCs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07CF" w:rsidRPr="00033A0E" w:rsidRDefault="00CA52A5" w:rsidP="00EE0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p</w:t>
            </w:r>
            <w:r w:rsidR="00EE07CF"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GLYSPI06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:rsidR="00EE07CF" w:rsidRPr="00033A0E" w:rsidRDefault="00EE07CF" w:rsidP="00EE0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 xml:space="preserve">Furnariidae, </w:t>
            </w:r>
            <w:r w:rsidR="0006207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 xml:space="preserve">Turdidae, </w:t>
            </w: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Pipridae, Dendrocolaptidae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, etc.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07CF" w:rsidRPr="00033A0E" w:rsidRDefault="00EE07CF" w:rsidP="00EE07C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T. amaurochalinus </w:t>
            </w: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(4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07CF" w:rsidRPr="002D3104" w:rsidRDefault="00EE07CF" w:rsidP="00EE07C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2D3104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AM</w:t>
            </w:r>
          </w:p>
        </w:tc>
      </w:tr>
      <w:tr w:rsidR="00EE07CF" w:rsidRPr="00033A0E" w:rsidTr="00013C08">
        <w:trPr>
          <w:trHeight w:hRule="exact" w:val="255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07CF" w:rsidRPr="00033A0E" w:rsidRDefault="00EE07CF" w:rsidP="00EE0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07CF" w:rsidRPr="00033A0E" w:rsidRDefault="00EE07CF" w:rsidP="00EE07C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P. </w:t>
            </w: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p.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07CF" w:rsidRPr="00033A0E" w:rsidRDefault="00EE07CF" w:rsidP="00EE07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07CF" w:rsidRPr="00033A0E" w:rsidRDefault="00CA52A5" w:rsidP="00EE0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p</w:t>
            </w:r>
            <w:r w:rsidR="00EE07CF"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URAMA0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:rsidR="00EE07CF" w:rsidRPr="00033A0E" w:rsidRDefault="00EE07CF" w:rsidP="00EE0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urdidae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07CF" w:rsidRPr="00033A0E" w:rsidRDefault="00EE07CF" w:rsidP="00EE07C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T. amaurochalinus</w:t>
            </w: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 xml:space="preserve"> (1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07CF" w:rsidRPr="002D3104" w:rsidRDefault="00EE07CF" w:rsidP="00EE07C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2D3104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AM</w:t>
            </w:r>
          </w:p>
        </w:tc>
      </w:tr>
      <w:tr w:rsidR="00EE07CF" w:rsidRPr="00033A0E" w:rsidTr="00013C08">
        <w:trPr>
          <w:trHeight w:hRule="exact" w:val="624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07CF" w:rsidRPr="00033A0E" w:rsidRDefault="00EE07CF" w:rsidP="00EE0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7a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07CF" w:rsidRPr="00033A0E" w:rsidRDefault="00EE07CF" w:rsidP="00EE07C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P. elongatum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07CF" w:rsidRPr="0006207B" w:rsidRDefault="0006207B" w:rsidP="00062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16"/>
                <w:szCs w:val="16"/>
                <w:lang w:val="en-US"/>
              </w:rPr>
            </w:pPr>
            <w:r w:rsidRPr="0006207B">
              <w:rPr>
                <w:rFonts w:ascii="Calibri" w:eastAsia="Times New Roman" w:hAnsi="Calibri" w:cs="Calibri"/>
                <w:iCs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07CF" w:rsidRPr="00033A0E" w:rsidRDefault="00CA52A5" w:rsidP="00FA5A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p</w:t>
            </w:r>
            <w:r w:rsidR="00EE07CF"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GRW06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:rsidR="00EE07CF" w:rsidRPr="00033A0E" w:rsidRDefault="00EE07CF" w:rsidP="00EE0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 xml:space="preserve">Sylviidae, Passeridae, </w:t>
            </w:r>
            <w:r w:rsidR="0006207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 xml:space="preserve">Turdidae, </w:t>
            </w: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Meliphagidae, Fringillidae, Anatidae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, etc.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07CF" w:rsidRPr="00033A0E" w:rsidRDefault="00EE07CF" w:rsidP="00EE07C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T. leucomelas </w:t>
            </w: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(2)</w:t>
            </w:r>
            <w:r w:rsidRPr="00033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, T. merula </w:t>
            </w: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(9)</w:t>
            </w:r>
            <w:r w:rsidRPr="00033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, T. philomelos </w:t>
            </w: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(8)</w:t>
            </w:r>
            <w:r w:rsidRPr="00033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, T. albicollis </w:t>
            </w: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(1)</w:t>
            </w:r>
            <w:r w:rsidRPr="00033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, Geokichla gurneyi </w:t>
            </w: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(1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07CF" w:rsidRPr="002D3104" w:rsidRDefault="00EE07CF" w:rsidP="00EE07C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2D3104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NAM, NZE, EAF</w:t>
            </w:r>
          </w:p>
        </w:tc>
      </w:tr>
      <w:tr w:rsidR="00EE07CF" w:rsidRPr="00033A0E" w:rsidTr="00013C08">
        <w:trPr>
          <w:trHeight w:hRule="exact" w:val="454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07CF" w:rsidRPr="00033A0E" w:rsidRDefault="00EE07CF" w:rsidP="00EE0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7b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07CF" w:rsidRPr="00033A0E" w:rsidRDefault="00EE07CF" w:rsidP="00EE07C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P. </w:t>
            </w: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 xml:space="preserve">cf. </w:t>
            </w:r>
            <w:r w:rsidRPr="00033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elongatum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07CF" w:rsidRPr="00033A0E" w:rsidRDefault="00EE07CF" w:rsidP="00EE07C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07CF" w:rsidRPr="00033A0E" w:rsidRDefault="00CA52A5" w:rsidP="00FA5A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p</w:t>
            </w:r>
            <w:r w:rsidR="00EE07CF"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PADOM1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:rsidR="00EE07CF" w:rsidRPr="00033A0E" w:rsidRDefault="00EE07CF" w:rsidP="00EE0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Fringillidae, Passeridae, Icteridae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, etc.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07CF" w:rsidRPr="00033A0E" w:rsidRDefault="00EE07CF" w:rsidP="006A7B4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T. fumigatus</w:t>
            </w: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 xml:space="preserve"> (</w:t>
            </w:r>
            <w:r w:rsidR="006A7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</w:t>
            </w: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)</w:t>
            </w:r>
            <w:r w:rsidRPr="00033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, T. migratorius </w:t>
            </w: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(1)</w:t>
            </w:r>
            <w:r w:rsidRPr="00033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, S. sialis</w:t>
            </w: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 xml:space="preserve"> (1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07CF" w:rsidRPr="002D3104" w:rsidRDefault="00EE07CF" w:rsidP="00EE07C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2D3104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AM, NAM</w:t>
            </w:r>
          </w:p>
        </w:tc>
      </w:tr>
      <w:tr w:rsidR="00EE07CF" w:rsidRPr="00033A0E" w:rsidTr="00013C08">
        <w:trPr>
          <w:trHeight w:hRule="exact" w:val="255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07CF" w:rsidRPr="00033A0E" w:rsidRDefault="00EE07CF" w:rsidP="00EE0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7c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07CF" w:rsidRPr="00033A0E" w:rsidRDefault="00EE07CF" w:rsidP="00EE07C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P. </w:t>
            </w: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 xml:space="preserve">cf. </w:t>
            </w:r>
            <w:r w:rsidRPr="00033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elongatum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07CF" w:rsidRPr="00033A0E" w:rsidRDefault="00586405" w:rsidP="005864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07CF" w:rsidRPr="00033A0E" w:rsidRDefault="00CA52A5" w:rsidP="00FA5A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p</w:t>
            </w:r>
            <w:r w:rsidR="00EE07CF"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RMUS0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:rsidR="00EE07CF" w:rsidRPr="00033A0E" w:rsidRDefault="00EE07CF" w:rsidP="00EE0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erthiidae</w:t>
            </w:r>
            <w:r w:rsidR="006A7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, Turdidae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07CF" w:rsidRPr="00033A0E" w:rsidRDefault="00EE07CF" w:rsidP="00EE07C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T. leucomelas</w:t>
            </w: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 xml:space="preserve"> (1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07CF" w:rsidRPr="002D3104" w:rsidRDefault="00EE07CF" w:rsidP="00EE07C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2D3104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AM</w:t>
            </w:r>
          </w:p>
        </w:tc>
      </w:tr>
      <w:tr w:rsidR="00EE07CF" w:rsidRPr="00033A0E" w:rsidTr="00013C08">
        <w:trPr>
          <w:trHeight w:hRule="exact" w:val="255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07CF" w:rsidRPr="00033A0E" w:rsidRDefault="00EE07CF" w:rsidP="00EE0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7d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07CF" w:rsidRPr="00033A0E" w:rsidRDefault="00EE07CF" w:rsidP="00EE07C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P. </w:t>
            </w: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 xml:space="preserve">cf. </w:t>
            </w:r>
            <w:r w:rsidRPr="00033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elongatum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07CF" w:rsidRPr="00033A0E" w:rsidRDefault="00EE07CF" w:rsidP="00EE07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07CF" w:rsidRPr="00033A0E" w:rsidRDefault="00CA52A5" w:rsidP="00FA5A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p</w:t>
            </w:r>
            <w:r w:rsidR="00EE07CF"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UROLI0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:rsidR="00EE07CF" w:rsidRPr="00033A0E" w:rsidRDefault="00EE07CF" w:rsidP="00EE0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urdidae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07CF" w:rsidRPr="00033A0E" w:rsidRDefault="00EE07CF" w:rsidP="00EE07C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T. olivaceofuscus </w:t>
            </w: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(1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07CF" w:rsidRPr="002D3104" w:rsidRDefault="00EE07CF" w:rsidP="00EE07C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2D3104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CAF</w:t>
            </w:r>
          </w:p>
        </w:tc>
      </w:tr>
      <w:tr w:rsidR="00EE07CF" w:rsidRPr="00033A0E" w:rsidTr="00013C08">
        <w:trPr>
          <w:trHeight w:hRule="exact" w:val="255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07CF" w:rsidRPr="00033A0E" w:rsidRDefault="00760910" w:rsidP="00EE0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07CF" w:rsidRPr="00033A0E" w:rsidRDefault="00EE07CF" w:rsidP="00EE07C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P. </w:t>
            </w: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p.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07CF" w:rsidRPr="00033A0E" w:rsidRDefault="00EE07CF" w:rsidP="00EE07C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07CF" w:rsidRPr="00033A0E" w:rsidRDefault="00CA52A5" w:rsidP="00FA5A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p</w:t>
            </w:r>
            <w:r w:rsidR="00EE07CF"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LEPCOR04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:rsidR="00EE07CF" w:rsidRPr="00033A0E" w:rsidRDefault="00222965" w:rsidP="00EE0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Pipridae, Thamnophilidae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07CF" w:rsidRPr="00033A0E" w:rsidRDefault="00EE07CF" w:rsidP="00EE07C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T. hauxwelli</w:t>
            </w: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 xml:space="preserve"> (1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07CF" w:rsidRPr="002D3104" w:rsidRDefault="00EE07CF" w:rsidP="00EE07C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2D3104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AM</w:t>
            </w:r>
          </w:p>
        </w:tc>
      </w:tr>
      <w:tr w:rsidR="00EE07CF" w:rsidRPr="00033A0E" w:rsidTr="00013C08">
        <w:trPr>
          <w:trHeight w:hRule="exact" w:val="255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07CF" w:rsidRPr="00033A0E" w:rsidRDefault="00760910" w:rsidP="00EE0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07CF" w:rsidRPr="00033A0E" w:rsidRDefault="00EE07CF" w:rsidP="00EE07C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P. </w:t>
            </w: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p.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07CF" w:rsidRPr="00033A0E" w:rsidRDefault="00EE07CF" w:rsidP="00EE07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07CF" w:rsidRPr="00033A0E" w:rsidRDefault="00CA52A5" w:rsidP="00FA5A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p</w:t>
            </w:r>
            <w:r w:rsidR="00EE07CF"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MYRHEM0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:rsidR="00EE07CF" w:rsidRPr="00033A0E" w:rsidRDefault="00EE07CF" w:rsidP="00EE0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hamnophilidae, Turdidae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07CF" w:rsidRPr="00033A0E" w:rsidRDefault="00EE07CF" w:rsidP="00EE07C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T. albicollis</w:t>
            </w: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 xml:space="preserve"> (1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07CF" w:rsidRPr="002D3104" w:rsidRDefault="00EE07CF" w:rsidP="00EE07C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2D3104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AM</w:t>
            </w:r>
          </w:p>
        </w:tc>
      </w:tr>
      <w:tr w:rsidR="00EE07CF" w:rsidRPr="00033A0E" w:rsidTr="00013C08">
        <w:trPr>
          <w:trHeight w:hRule="exact" w:val="255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07CF" w:rsidRPr="00033A0E" w:rsidRDefault="00EE07CF" w:rsidP="007609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</w:t>
            </w:r>
            <w:r w:rsidR="0076091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07CF" w:rsidRPr="00033A0E" w:rsidRDefault="00EE07CF" w:rsidP="00EE07C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P. </w:t>
            </w: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p.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07CF" w:rsidRPr="00033A0E" w:rsidRDefault="00EE07CF" w:rsidP="00EE07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07CF" w:rsidRPr="00033A0E" w:rsidRDefault="00CA52A5" w:rsidP="00FA5A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p</w:t>
            </w:r>
            <w:r w:rsidR="00EE07CF"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MYRLEU0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:rsidR="00EE07CF" w:rsidRPr="00033A0E" w:rsidRDefault="00EE07CF" w:rsidP="00EE0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hamnophilidae, Turdidae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07CF" w:rsidRPr="00033A0E" w:rsidRDefault="00EE07CF" w:rsidP="00EE07C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T. hauxwelli </w:t>
            </w: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(1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07CF" w:rsidRPr="002D3104" w:rsidRDefault="00EE07CF" w:rsidP="00EE07C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2D3104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AM</w:t>
            </w:r>
          </w:p>
        </w:tc>
      </w:tr>
      <w:tr w:rsidR="00EE07CF" w:rsidRPr="00033A0E" w:rsidTr="00013C08">
        <w:trPr>
          <w:trHeight w:hRule="exact" w:val="454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07CF" w:rsidRPr="00033A0E" w:rsidRDefault="00EE07CF" w:rsidP="007609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</w:t>
            </w:r>
            <w:r w:rsidR="0076091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07CF" w:rsidRPr="00033A0E" w:rsidRDefault="00EE07CF" w:rsidP="00EE07C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P. relictum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07CF" w:rsidRPr="00033A0E" w:rsidRDefault="00EE07CF" w:rsidP="00EE07C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07CF" w:rsidRPr="00033A0E" w:rsidRDefault="00CA52A5" w:rsidP="00FA5A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p</w:t>
            </w:r>
            <w:r w:rsidR="00EE07CF"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GS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:rsidR="00EE07CF" w:rsidRPr="00033A0E" w:rsidRDefault="00EE07CF" w:rsidP="00EE0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diverse passeriform birds and others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07CF" w:rsidRPr="00033A0E" w:rsidRDefault="00EE07CF" w:rsidP="00EE07C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T. viscivorus </w:t>
            </w: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(2)</w:t>
            </w:r>
            <w:r w:rsidRPr="00033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, T. merula</w:t>
            </w: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 xml:space="preserve"> (1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07CF" w:rsidRPr="002D3104" w:rsidRDefault="00EE07CF" w:rsidP="00EE07C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2D3104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NAF</w:t>
            </w:r>
          </w:p>
        </w:tc>
      </w:tr>
      <w:tr w:rsidR="00EE07CF" w:rsidRPr="00033A0E" w:rsidTr="00013C08">
        <w:trPr>
          <w:trHeight w:hRule="exact" w:val="255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07CF" w:rsidRPr="00033A0E" w:rsidRDefault="00EE07CF" w:rsidP="007609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</w:t>
            </w:r>
            <w:r w:rsidR="0076091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07CF" w:rsidRPr="00033A0E" w:rsidRDefault="00EE07CF" w:rsidP="00EE07C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P. juxtanucleare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07CF" w:rsidRPr="00033A0E" w:rsidRDefault="00EE07CF" w:rsidP="00EE07C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07CF" w:rsidRPr="00033A0E" w:rsidRDefault="00CA52A5" w:rsidP="00FA5A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p</w:t>
            </w:r>
            <w:r w:rsidR="00EE07CF"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SUB0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:rsidR="00EE07CF" w:rsidRPr="00033A0E" w:rsidRDefault="00EE07CF" w:rsidP="00EE0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yrannidae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, etc.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07CF" w:rsidRPr="00033A0E" w:rsidRDefault="00EE07CF" w:rsidP="00EE07C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T. subularis </w:t>
            </w: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(2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07CF" w:rsidRPr="002D3104" w:rsidRDefault="00EE07CF" w:rsidP="00EE07C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2D3104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AM</w:t>
            </w:r>
          </w:p>
        </w:tc>
      </w:tr>
      <w:tr w:rsidR="00EE07CF" w:rsidRPr="00033A0E" w:rsidTr="00013C08">
        <w:trPr>
          <w:trHeight w:hRule="exact" w:val="255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07CF" w:rsidRPr="00033A0E" w:rsidRDefault="00EE07CF" w:rsidP="007609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</w:t>
            </w:r>
            <w:r w:rsidR="0076091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07CF" w:rsidRPr="00033A0E" w:rsidRDefault="00EE07CF" w:rsidP="00EE07C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P. </w:t>
            </w: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p.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07CF" w:rsidRPr="00033A0E" w:rsidRDefault="00EE07CF" w:rsidP="00EE07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07CF" w:rsidRPr="00033A0E" w:rsidRDefault="00CA52A5" w:rsidP="00FA5A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p</w:t>
            </w:r>
            <w:r w:rsidR="00EE07CF"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ULEU0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:rsidR="00EE07CF" w:rsidRPr="00033A0E" w:rsidRDefault="00EE07CF" w:rsidP="00EE0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urdidae</w:t>
            </w:r>
            <w:r w:rsidR="005C73D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, Fringillidae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07CF" w:rsidRPr="00033A0E" w:rsidRDefault="00EE07CF" w:rsidP="005C73D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T. leucomelas </w:t>
            </w: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(</w:t>
            </w:r>
            <w:r w:rsidR="005C73D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</w:t>
            </w: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07CF" w:rsidRPr="002D3104" w:rsidRDefault="00EE07CF" w:rsidP="00EE07C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2D3104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AM</w:t>
            </w:r>
          </w:p>
        </w:tc>
      </w:tr>
      <w:tr w:rsidR="00EE07CF" w:rsidRPr="00033A0E" w:rsidTr="00013C08">
        <w:trPr>
          <w:trHeight w:hRule="exact" w:val="255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07CF" w:rsidRPr="00033A0E" w:rsidRDefault="00EE07CF" w:rsidP="007609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</w:t>
            </w:r>
            <w:r w:rsidR="0076091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07CF" w:rsidRPr="00033A0E" w:rsidRDefault="00EE07CF" w:rsidP="00EE07C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P. </w:t>
            </w: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p.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07CF" w:rsidRPr="00033A0E" w:rsidRDefault="00EE07CF" w:rsidP="00EE07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07CF" w:rsidRPr="00033A0E" w:rsidRDefault="00CA52A5" w:rsidP="00FA5A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p</w:t>
            </w:r>
            <w:r w:rsidR="00EE07CF"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UMIG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:rsidR="00EE07CF" w:rsidRPr="00033A0E" w:rsidRDefault="00EE07CF" w:rsidP="00EE0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urdidae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07CF" w:rsidRPr="00033A0E" w:rsidRDefault="00EE07CF" w:rsidP="00EE07C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T. migratorius </w:t>
            </w: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(1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07CF" w:rsidRPr="002D3104" w:rsidRDefault="00EE07CF" w:rsidP="00EE07C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2D3104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NAM</w:t>
            </w:r>
          </w:p>
        </w:tc>
      </w:tr>
      <w:tr w:rsidR="00EE07CF" w:rsidRPr="00033A0E" w:rsidTr="00013C08">
        <w:trPr>
          <w:trHeight w:hRule="exact" w:val="255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07CF" w:rsidRPr="00033A0E" w:rsidRDefault="00EE07CF" w:rsidP="007609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</w:t>
            </w:r>
            <w:r w:rsidR="0076091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5a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07CF" w:rsidRPr="00033A0E" w:rsidRDefault="00EE07CF" w:rsidP="00EE07C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P. </w:t>
            </w: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p.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07CF" w:rsidRPr="00033A0E" w:rsidRDefault="00EE07CF" w:rsidP="00EE07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07CF" w:rsidRPr="00033A0E" w:rsidRDefault="00CA52A5" w:rsidP="00FA5A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p</w:t>
            </w:r>
            <w:r w:rsidR="00EE07CF"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UROLI04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:rsidR="00EE07CF" w:rsidRPr="00033A0E" w:rsidRDefault="00EE07CF" w:rsidP="00EE0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urdidae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07CF" w:rsidRPr="00033A0E" w:rsidRDefault="00EE07CF" w:rsidP="00EE07C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T. olivaceofuscus </w:t>
            </w: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(1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07CF" w:rsidRPr="002D3104" w:rsidRDefault="00EE07CF" w:rsidP="00EE07C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2D3104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CAF</w:t>
            </w:r>
          </w:p>
        </w:tc>
      </w:tr>
      <w:tr w:rsidR="00EE07CF" w:rsidRPr="00033A0E" w:rsidTr="00013C08">
        <w:trPr>
          <w:trHeight w:hRule="exact" w:val="255"/>
        </w:trPr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E07CF" w:rsidRPr="00033A0E" w:rsidRDefault="00EE07CF" w:rsidP="007609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</w:t>
            </w:r>
            <w:r w:rsidR="0076091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5b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E07CF" w:rsidRPr="00033A0E" w:rsidRDefault="00EE07CF" w:rsidP="00EE07C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P. </w:t>
            </w: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p.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E07CF" w:rsidRPr="00033A0E" w:rsidRDefault="00EE07CF" w:rsidP="00EE07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E07CF" w:rsidRPr="00033A0E" w:rsidRDefault="00CA52A5" w:rsidP="00FA5A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p</w:t>
            </w:r>
            <w:r w:rsidR="00EE07CF"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UROLI12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E07CF" w:rsidRPr="00033A0E" w:rsidRDefault="00EE07CF" w:rsidP="00EE0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urdidae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E07CF" w:rsidRPr="00033A0E" w:rsidRDefault="00EE07CF" w:rsidP="00EE07C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T. olivaceofuscus </w:t>
            </w: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(1)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E07CF" w:rsidRPr="002D3104" w:rsidRDefault="00EE07CF" w:rsidP="00EE07C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2D3104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CAF</w:t>
            </w:r>
          </w:p>
        </w:tc>
      </w:tr>
      <w:tr w:rsidR="00EE07CF" w:rsidRPr="00033A0E" w:rsidTr="00EE07CF">
        <w:trPr>
          <w:trHeight w:val="240"/>
        </w:trPr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E07CF" w:rsidRPr="00033A0E" w:rsidRDefault="00EE07CF" w:rsidP="00EE0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4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E07CF" w:rsidRPr="00033A0E" w:rsidRDefault="00EE07CF" w:rsidP="00EE07C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E07CF" w:rsidRPr="00033A0E" w:rsidRDefault="00EE07CF" w:rsidP="00DC7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um=</w:t>
            </w:r>
            <w:r w:rsidR="00DC788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2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E07CF" w:rsidRPr="00033A0E" w:rsidRDefault="00EE07CF" w:rsidP="00FA5A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  <w:r w:rsidR="00ED142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um=24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E07CF" w:rsidRPr="00033A0E" w:rsidRDefault="00EE07CF" w:rsidP="00EE0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E07CF" w:rsidRPr="00033A0E" w:rsidRDefault="00EE07CF" w:rsidP="00EE07C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033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E07CF" w:rsidRPr="002D3104" w:rsidRDefault="00EE07CF" w:rsidP="00EE07C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2D3104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 </w:t>
            </w:r>
          </w:p>
        </w:tc>
      </w:tr>
    </w:tbl>
    <w:p w:rsidR="00532E27" w:rsidRPr="00FA4A31" w:rsidRDefault="00EE07CF">
      <w:pPr>
        <w:rPr>
          <w:sz w:val="20"/>
          <w:szCs w:val="20"/>
          <w:lang w:val="en-US"/>
        </w:rPr>
      </w:pPr>
      <w:r w:rsidRPr="00EE07CF">
        <w:rPr>
          <w:i/>
          <w:sz w:val="20"/>
          <w:szCs w:val="20"/>
          <w:lang w:val="en-US"/>
        </w:rPr>
        <w:t>Plasmodium</w:t>
      </w:r>
      <w:r>
        <w:rPr>
          <w:sz w:val="20"/>
          <w:szCs w:val="20"/>
          <w:lang w:val="en-US"/>
        </w:rPr>
        <w:t xml:space="preserve"> lineages rarely found in Turdidae birds</w:t>
      </w:r>
      <w:r w:rsidRPr="00532E27">
        <w:rPr>
          <w:sz w:val="20"/>
          <w:szCs w:val="20"/>
          <w:lang w:val="en-US"/>
        </w:rPr>
        <w:t xml:space="preserve">. The main host families </w:t>
      </w:r>
      <w:r>
        <w:rPr>
          <w:sz w:val="20"/>
          <w:szCs w:val="20"/>
          <w:lang w:val="en-US"/>
        </w:rPr>
        <w:t>are indicated for each lineage</w:t>
      </w:r>
      <w:r w:rsidR="00894156">
        <w:rPr>
          <w:sz w:val="20"/>
          <w:szCs w:val="20"/>
          <w:lang w:val="en-US"/>
        </w:rPr>
        <w:t>. The Turdidae hosts in which these lineages were found and the geographic region (</w:t>
      </w:r>
      <w:r w:rsidR="00894156" w:rsidRPr="00532E27">
        <w:rPr>
          <w:sz w:val="20"/>
          <w:szCs w:val="20"/>
          <w:lang w:val="en-US"/>
        </w:rPr>
        <w:t xml:space="preserve">United Nations geo-scheme </w:t>
      </w:r>
      <w:r w:rsidR="00894156">
        <w:rPr>
          <w:sz w:val="20"/>
          <w:szCs w:val="20"/>
          <w:lang w:val="en-US"/>
        </w:rPr>
        <w:t>with</w:t>
      </w:r>
      <w:r w:rsidR="00894156" w:rsidRPr="00532E27">
        <w:rPr>
          <w:sz w:val="20"/>
          <w:szCs w:val="20"/>
          <w:lang w:val="en-US"/>
        </w:rPr>
        <w:t xml:space="preserve"> slight modifications)</w:t>
      </w:r>
      <w:r w:rsidR="00894156">
        <w:rPr>
          <w:sz w:val="20"/>
          <w:szCs w:val="20"/>
          <w:lang w:val="en-US"/>
        </w:rPr>
        <w:t xml:space="preserve"> of origin are indicated as well. </w:t>
      </w:r>
      <w:r w:rsidRPr="00532E27">
        <w:rPr>
          <w:sz w:val="20"/>
          <w:szCs w:val="20"/>
          <w:lang w:val="en-US"/>
        </w:rPr>
        <w:t>Lineages, which are specific to or common in thrushes, are marked.</w:t>
      </w:r>
      <w:r w:rsidR="001E476A">
        <w:rPr>
          <w:sz w:val="20"/>
          <w:szCs w:val="20"/>
          <w:lang w:val="en-US"/>
        </w:rPr>
        <w:t xml:space="preserve"> </w:t>
      </w:r>
      <w:r w:rsidR="00586405">
        <w:rPr>
          <w:sz w:val="20"/>
          <w:szCs w:val="20"/>
          <w:lang w:val="en-US"/>
        </w:rPr>
        <w:t>The data on the occurrence of the lineages in bird hosts originates from MalAvi database (</w:t>
      </w:r>
      <w:r w:rsidR="00586405" w:rsidRPr="00586405">
        <w:rPr>
          <w:sz w:val="20"/>
          <w:szCs w:val="20"/>
          <w:lang w:val="en-US"/>
        </w:rPr>
        <w:t>http://130.235.244.92/Malavi/</w:t>
      </w:r>
      <w:r w:rsidR="00586405">
        <w:rPr>
          <w:sz w:val="20"/>
          <w:szCs w:val="20"/>
          <w:lang w:val="en-US"/>
        </w:rPr>
        <w:t xml:space="preserve">). </w:t>
      </w:r>
      <w:r w:rsidR="00FC51D6">
        <w:rPr>
          <w:sz w:val="20"/>
          <w:szCs w:val="20"/>
          <w:lang w:val="en-US"/>
        </w:rPr>
        <w:t xml:space="preserve">The abbreviations of the regions are as following: </w:t>
      </w:r>
      <w:r w:rsidR="001E476A" w:rsidRPr="007C2769">
        <w:rPr>
          <w:sz w:val="20"/>
          <w:szCs w:val="20"/>
          <w:lang w:val="en-US"/>
        </w:rPr>
        <w:t>CAF</w:t>
      </w:r>
      <w:r w:rsidR="001E476A">
        <w:rPr>
          <w:sz w:val="20"/>
          <w:szCs w:val="20"/>
          <w:lang w:val="en-US"/>
        </w:rPr>
        <w:t xml:space="preserve"> (</w:t>
      </w:r>
      <w:r w:rsidR="001E476A" w:rsidRPr="007C2769">
        <w:rPr>
          <w:sz w:val="20"/>
          <w:szCs w:val="20"/>
          <w:lang w:val="en-US"/>
        </w:rPr>
        <w:t>Central Africa</w:t>
      </w:r>
      <w:r w:rsidR="001E476A">
        <w:rPr>
          <w:sz w:val="20"/>
          <w:szCs w:val="20"/>
          <w:lang w:val="en-US"/>
        </w:rPr>
        <w:t xml:space="preserve">), </w:t>
      </w:r>
      <w:r w:rsidR="001E476A" w:rsidRPr="007C2769">
        <w:rPr>
          <w:sz w:val="20"/>
          <w:szCs w:val="20"/>
          <w:lang w:val="en-US"/>
        </w:rPr>
        <w:t>CAM</w:t>
      </w:r>
      <w:r w:rsidR="001E476A">
        <w:rPr>
          <w:sz w:val="20"/>
          <w:szCs w:val="20"/>
          <w:lang w:val="en-US"/>
        </w:rPr>
        <w:t xml:space="preserve"> (</w:t>
      </w:r>
      <w:r w:rsidR="001E476A" w:rsidRPr="007C2769">
        <w:rPr>
          <w:sz w:val="20"/>
          <w:szCs w:val="20"/>
          <w:lang w:val="en-US"/>
        </w:rPr>
        <w:t>Central America</w:t>
      </w:r>
      <w:r w:rsidR="001E476A">
        <w:rPr>
          <w:sz w:val="20"/>
          <w:szCs w:val="20"/>
          <w:lang w:val="en-US"/>
        </w:rPr>
        <w:t xml:space="preserve">), </w:t>
      </w:r>
      <w:r w:rsidR="001E476A" w:rsidRPr="007C2769">
        <w:rPr>
          <w:sz w:val="20"/>
          <w:szCs w:val="20"/>
          <w:lang w:val="en-US"/>
        </w:rPr>
        <w:t>EAF</w:t>
      </w:r>
      <w:r w:rsidR="001E476A">
        <w:rPr>
          <w:sz w:val="20"/>
          <w:szCs w:val="20"/>
          <w:lang w:val="en-US"/>
        </w:rPr>
        <w:t xml:space="preserve"> (</w:t>
      </w:r>
      <w:r w:rsidR="001E476A" w:rsidRPr="007C2769">
        <w:rPr>
          <w:sz w:val="20"/>
          <w:szCs w:val="20"/>
          <w:lang w:val="en-US"/>
        </w:rPr>
        <w:t>Eastern Africa</w:t>
      </w:r>
      <w:r w:rsidR="001E476A">
        <w:rPr>
          <w:sz w:val="20"/>
          <w:szCs w:val="20"/>
          <w:lang w:val="en-US"/>
        </w:rPr>
        <w:t xml:space="preserve">), </w:t>
      </w:r>
      <w:r w:rsidR="001E476A" w:rsidRPr="007C2769">
        <w:rPr>
          <w:sz w:val="20"/>
          <w:szCs w:val="20"/>
          <w:lang w:val="en-US"/>
        </w:rPr>
        <w:t>EAS</w:t>
      </w:r>
      <w:r w:rsidR="001E476A">
        <w:rPr>
          <w:sz w:val="20"/>
          <w:szCs w:val="20"/>
          <w:lang w:val="en-US"/>
        </w:rPr>
        <w:t xml:space="preserve"> (</w:t>
      </w:r>
      <w:r w:rsidR="001E476A" w:rsidRPr="007C2769">
        <w:rPr>
          <w:sz w:val="20"/>
          <w:szCs w:val="20"/>
          <w:lang w:val="en-US"/>
        </w:rPr>
        <w:t>Eastern Asia</w:t>
      </w:r>
      <w:r w:rsidR="001E476A">
        <w:rPr>
          <w:sz w:val="20"/>
          <w:szCs w:val="20"/>
          <w:lang w:val="en-US"/>
        </w:rPr>
        <w:t xml:space="preserve">), </w:t>
      </w:r>
      <w:r w:rsidR="001E476A" w:rsidRPr="007C2769">
        <w:rPr>
          <w:sz w:val="20"/>
          <w:szCs w:val="20"/>
          <w:lang w:val="en-US"/>
        </w:rPr>
        <w:t>NAF</w:t>
      </w:r>
      <w:r w:rsidR="001E476A">
        <w:rPr>
          <w:sz w:val="20"/>
          <w:szCs w:val="20"/>
          <w:lang w:val="en-US"/>
        </w:rPr>
        <w:t xml:space="preserve"> (</w:t>
      </w:r>
      <w:r w:rsidR="001E476A" w:rsidRPr="007C2769">
        <w:rPr>
          <w:sz w:val="20"/>
          <w:szCs w:val="20"/>
          <w:lang w:val="en-US"/>
        </w:rPr>
        <w:t>Northern Africa</w:t>
      </w:r>
      <w:r w:rsidR="001E476A">
        <w:rPr>
          <w:sz w:val="20"/>
          <w:szCs w:val="20"/>
          <w:lang w:val="en-US"/>
        </w:rPr>
        <w:t xml:space="preserve">), </w:t>
      </w:r>
      <w:r w:rsidR="001E476A" w:rsidRPr="007C2769">
        <w:rPr>
          <w:sz w:val="20"/>
          <w:szCs w:val="20"/>
          <w:lang w:val="en-US"/>
        </w:rPr>
        <w:t>NAM</w:t>
      </w:r>
      <w:r w:rsidR="001E476A">
        <w:rPr>
          <w:sz w:val="20"/>
          <w:szCs w:val="20"/>
          <w:lang w:val="en-US"/>
        </w:rPr>
        <w:t xml:space="preserve"> (</w:t>
      </w:r>
      <w:r w:rsidR="001E476A" w:rsidRPr="007C2769">
        <w:rPr>
          <w:sz w:val="20"/>
          <w:szCs w:val="20"/>
          <w:lang w:val="en-US"/>
        </w:rPr>
        <w:t>North America</w:t>
      </w:r>
      <w:r w:rsidR="001E476A">
        <w:rPr>
          <w:sz w:val="20"/>
          <w:szCs w:val="20"/>
          <w:lang w:val="en-US"/>
        </w:rPr>
        <w:t xml:space="preserve">), </w:t>
      </w:r>
      <w:r w:rsidR="001E476A" w:rsidRPr="007C2769">
        <w:rPr>
          <w:sz w:val="20"/>
          <w:szCs w:val="20"/>
          <w:lang w:val="en-US"/>
        </w:rPr>
        <w:t>SAM</w:t>
      </w:r>
      <w:r w:rsidR="001E476A">
        <w:rPr>
          <w:sz w:val="20"/>
          <w:szCs w:val="20"/>
          <w:lang w:val="en-US"/>
        </w:rPr>
        <w:t xml:space="preserve"> (</w:t>
      </w:r>
      <w:r w:rsidR="001E476A" w:rsidRPr="007C2769">
        <w:rPr>
          <w:sz w:val="20"/>
          <w:szCs w:val="20"/>
          <w:lang w:val="en-US"/>
        </w:rPr>
        <w:t>South America</w:t>
      </w:r>
      <w:r w:rsidR="001E476A">
        <w:rPr>
          <w:sz w:val="20"/>
          <w:szCs w:val="20"/>
          <w:lang w:val="en-US"/>
        </w:rPr>
        <w:t xml:space="preserve">), </w:t>
      </w:r>
      <w:r w:rsidR="00EB32A2">
        <w:rPr>
          <w:sz w:val="20"/>
          <w:szCs w:val="20"/>
          <w:lang w:val="en-US"/>
        </w:rPr>
        <w:t xml:space="preserve">and </w:t>
      </w:r>
      <w:r w:rsidR="001E476A" w:rsidRPr="007C2769">
        <w:rPr>
          <w:sz w:val="20"/>
          <w:szCs w:val="20"/>
          <w:lang w:val="en-US"/>
        </w:rPr>
        <w:t>WEU</w:t>
      </w:r>
      <w:r w:rsidR="001E476A">
        <w:rPr>
          <w:sz w:val="20"/>
          <w:szCs w:val="20"/>
          <w:lang w:val="en-US"/>
        </w:rPr>
        <w:t xml:space="preserve"> (</w:t>
      </w:r>
      <w:r w:rsidR="001E476A" w:rsidRPr="007C2769">
        <w:rPr>
          <w:sz w:val="20"/>
          <w:szCs w:val="20"/>
          <w:lang w:val="en-US"/>
        </w:rPr>
        <w:t>Western Europe</w:t>
      </w:r>
      <w:r w:rsidR="00EB32A2">
        <w:rPr>
          <w:sz w:val="20"/>
          <w:szCs w:val="20"/>
          <w:lang w:val="en-US"/>
        </w:rPr>
        <w:t>)</w:t>
      </w:r>
      <w:r w:rsidR="001E476A" w:rsidRPr="007C2769">
        <w:rPr>
          <w:sz w:val="20"/>
          <w:szCs w:val="20"/>
          <w:lang w:val="en-US"/>
        </w:rPr>
        <w:t>.</w:t>
      </w:r>
      <w:bookmarkStart w:id="0" w:name="_GoBack"/>
      <w:bookmarkEnd w:id="0"/>
    </w:p>
    <w:sectPr w:rsidR="00532E27" w:rsidRPr="00FA4A31" w:rsidSect="004076B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/>
  <w:rsids>
    <w:rsidRoot w:val="00033A0E"/>
    <w:rsid w:val="00013C08"/>
    <w:rsid w:val="00033A0E"/>
    <w:rsid w:val="00041D05"/>
    <w:rsid w:val="0006207B"/>
    <w:rsid w:val="00066797"/>
    <w:rsid w:val="000A373E"/>
    <w:rsid w:val="00150AB4"/>
    <w:rsid w:val="00186FFA"/>
    <w:rsid w:val="001E476A"/>
    <w:rsid w:val="00222965"/>
    <w:rsid w:val="00222A65"/>
    <w:rsid w:val="002D3104"/>
    <w:rsid w:val="002E007B"/>
    <w:rsid w:val="0034533D"/>
    <w:rsid w:val="003936FD"/>
    <w:rsid w:val="003E258F"/>
    <w:rsid w:val="003E2C65"/>
    <w:rsid w:val="003F18B9"/>
    <w:rsid w:val="003F3EC1"/>
    <w:rsid w:val="00401FB8"/>
    <w:rsid w:val="004076BF"/>
    <w:rsid w:val="00487C5C"/>
    <w:rsid w:val="00513F01"/>
    <w:rsid w:val="00532E27"/>
    <w:rsid w:val="00544840"/>
    <w:rsid w:val="00572E54"/>
    <w:rsid w:val="00586405"/>
    <w:rsid w:val="005C28D1"/>
    <w:rsid w:val="005C73DB"/>
    <w:rsid w:val="005E5A26"/>
    <w:rsid w:val="006730D6"/>
    <w:rsid w:val="006A7B41"/>
    <w:rsid w:val="006E6D40"/>
    <w:rsid w:val="00750825"/>
    <w:rsid w:val="00760910"/>
    <w:rsid w:val="007A668A"/>
    <w:rsid w:val="007C2769"/>
    <w:rsid w:val="007D3A8A"/>
    <w:rsid w:val="00860180"/>
    <w:rsid w:val="00894156"/>
    <w:rsid w:val="008D55C0"/>
    <w:rsid w:val="008E502D"/>
    <w:rsid w:val="009303F6"/>
    <w:rsid w:val="00980316"/>
    <w:rsid w:val="009C1A3C"/>
    <w:rsid w:val="009F1AED"/>
    <w:rsid w:val="009F6147"/>
    <w:rsid w:val="00A04FB6"/>
    <w:rsid w:val="00A45052"/>
    <w:rsid w:val="00A54D0F"/>
    <w:rsid w:val="00AA5C89"/>
    <w:rsid w:val="00AA7C77"/>
    <w:rsid w:val="00B05E32"/>
    <w:rsid w:val="00B84041"/>
    <w:rsid w:val="00BC6BE9"/>
    <w:rsid w:val="00C0335A"/>
    <w:rsid w:val="00C65E9B"/>
    <w:rsid w:val="00CA52A5"/>
    <w:rsid w:val="00CF4392"/>
    <w:rsid w:val="00DA38A7"/>
    <w:rsid w:val="00DC7885"/>
    <w:rsid w:val="00DD0518"/>
    <w:rsid w:val="00E11C5B"/>
    <w:rsid w:val="00EA183C"/>
    <w:rsid w:val="00EA48C4"/>
    <w:rsid w:val="00EB32A2"/>
    <w:rsid w:val="00EB6A9C"/>
    <w:rsid w:val="00EB7F9F"/>
    <w:rsid w:val="00ED142A"/>
    <w:rsid w:val="00EE07CF"/>
    <w:rsid w:val="00FA4A31"/>
    <w:rsid w:val="00FA5A97"/>
    <w:rsid w:val="00FC51D6"/>
    <w:rsid w:val="00FD7C6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76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0335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335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2853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21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84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39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87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15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98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81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48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4</Words>
  <Characters>2878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etmeduni Vienna</Company>
  <LinksUpToDate>false</LinksUpToDate>
  <CharactersWithSpaces>33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f Harl</dc:creator>
  <cp:keywords/>
  <dc:description/>
  <cp:lastModifiedBy>CS0221</cp:lastModifiedBy>
  <cp:revision>4</cp:revision>
  <cp:lastPrinted>2020-07-27T08:37:00Z</cp:lastPrinted>
  <dcterms:created xsi:type="dcterms:W3CDTF">2020-07-30T14:30:00Z</dcterms:created>
  <dcterms:modified xsi:type="dcterms:W3CDTF">2020-09-08T06:59:00Z</dcterms:modified>
</cp:coreProperties>
</file>